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E8C" w:rsidRPr="009F3CF6" w:rsidRDefault="00A276C9" w:rsidP="009F3CF6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OLE_LINK4"/>
      <w:r>
        <w:rPr>
          <w:rFonts w:ascii="Arial" w:hAnsi="Arial" w:cs="Arial"/>
          <w:b/>
          <w:sz w:val="28"/>
          <w:szCs w:val="28"/>
        </w:rPr>
        <w:t xml:space="preserve">S1 </w:t>
      </w:r>
      <w:r w:rsidR="004A3145">
        <w:rPr>
          <w:rFonts w:ascii="Arial" w:hAnsi="Arial" w:cs="Arial"/>
          <w:b/>
          <w:sz w:val="28"/>
          <w:szCs w:val="28"/>
        </w:rPr>
        <w:t>Table</w:t>
      </w:r>
      <w:bookmarkEnd w:id="0"/>
      <w:r w:rsidR="009D66A7">
        <w:rPr>
          <w:rFonts w:ascii="Arial" w:hAnsi="Arial" w:cs="Arial"/>
          <w:b/>
          <w:sz w:val="28"/>
          <w:szCs w:val="28"/>
        </w:rPr>
        <w:t>.</w:t>
      </w:r>
      <w:r w:rsidR="009D66A7" w:rsidRPr="009D66A7">
        <w:rPr>
          <w:rFonts w:ascii="Arial" w:hAnsi="Arial" w:cs="Arial"/>
          <w:b/>
          <w:sz w:val="28"/>
          <w:szCs w:val="28"/>
        </w:rPr>
        <w:t xml:space="preserve"> </w:t>
      </w:r>
      <w:r w:rsidR="004B5E8C" w:rsidRPr="009D66A7">
        <w:rPr>
          <w:rFonts w:ascii="Arial" w:hAnsi="Arial" w:cs="Arial"/>
          <w:b/>
          <w:sz w:val="28"/>
          <w:szCs w:val="28"/>
        </w:rPr>
        <w:t>Oligonucleotides used in this study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008"/>
        <w:gridCol w:w="1669"/>
        <w:gridCol w:w="6899"/>
      </w:tblGrid>
      <w:tr w:rsidR="004B5E8C" w:rsidTr="009E4D74">
        <w:tc>
          <w:tcPr>
            <w:tcW w:w="1008" w:type="dxa"/>
          </w:tcPr>
          <w:p w:rsidR="004B5E8C" w:rsidRPr="002C5AC3" w:rsidRDefault="004B5E8C" w:rsidP="00F04CE5">
            <w:pPr>
              <w:rPr>
                <w:b/>
              </w:rPr>
            </w:pPr>
            <w:r w:rsidRPr="002C5AC3">
              <w:rPr>
                <w:b/>
              </w:rPr>
              <w:t>Code</w:t>
            </w:r>
          </w:p>
        </w:tc>
        <w:tc>
          <w:tcPr>
            <w:tcW w:w="1669" w:type="dxa"/>
          </w:tcPr>
          <w:p w:rsidR="004B5E8C" w:rsidRPr="002C5AC3" w:rsidRDefault="004B5E8C" w:rsidP="00F04CE5">
            <w:pPr>
              <w:rPr>
                <w:b/>
              </w:rPr>
            </w:pPr>
            <w:r w:rsidRPr="002C5AC3">
              <w:rPr>
                <w:b/>
              </w:rPr>
              <w:t>Name</w:t>
            </w:r>
          </w:p>
        </w:tc>
        <w:tc>
          <w:tcPr>
            <w:tcW w:w="6899" w:type="dxa"/>
          </w:tcPr>
          <w:p w:rsidR="004B5E8C" w:rsidRPr="002C5AC3" w:rsidRDefault="004B5E8C" w:rsidP="00F04CE5">
            <w:pPr>
              <w:rPr>
                <w:b/>
              </w:rPr>
            </w:pPr>
            <w:r w:rsidRPr="002C5AC3">
              <w:rPr>
                <w:b/>
              </w:rPr>
              <w:t>Sequence</w:t>
            </w:r>
          </w:p>
        </w:tc>
      </w:tr>
      <w:tr w:rsidR="00E72B94" w:rsidRPr="001C7927" w:rsidTr="009E4D74">
        <w:tc>
          <w:tcPr>
            <w:tcW w:w="1008" w:type="dxa"/>
          </w:tcPr>
          <w:p w:rsidR="00E72B94" w:rsidRPr="001C7927" w:rsidRDefault="00E72B94" w:rsidP="00F04CE5">
            <w:r>
              <w:t>HC3</w:t>
            </w:r>
          </w:p>
        </w:tc>
        <w:tc>
          <w:tcPr>
            <w:tcW w:w="1669" w:type="dxa"/>
          </w:tcPr>
          <w:p w:rsidR="00E72B94" w:rsidRPr="00A25FCE" w:rsidRDefault="00A25FCE" w:rsidP="00F04CE5">
            <w:pPr>
              <w:rPr>
                <w:color w:val="000000"/>
              </w:rPr>
            </w:pPr>
            <w:proofErr w:type="spellStart"/>
            <w:r w:rsidRPr="00A25FCE">
              <w:t>TetM</w:t>
            </w:r>
            <w:proofErr w:type="spellEnd"/>
            <w:r w:rsidRPr="00A25FCE">
              <w:t xml:space="preserve"> 5’NheI</w:t>
            </w:r>
          </w:p>
        </w:tc>
        <w:tc>
          <w:tcPr>
            <w:tcW w:w="6899" w:type="dxa"/>
          </w:tcPr>
          <w:p w:rsidR="00E72B94" w:rsidRPr="001C7927" w:rsidRDefault="00A25FCE" w:rsidP="00F04CE5">
            <w:r>
              <w:t>GTTA</w:t>
            </w:r>
            <w:r w:rsidRPr="00A25FCE">
              <w:t>GCTAGCCCTAGGCAAATATGCTCTTACGTGC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15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rmB</w:t>
            </w:r>
            <w:proofErr w:type="spellEnd"/>
            <w:r w:rsidRPr="001C7927">
              <w:rPr>
                <w:color w:val="000000"/>
              </w:rPr>
              <w:t xml:space="preserve"> 5’NheI</w:t>
            </w:r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t>GTCA GCTAGC AGGAGGGATTCGTCATGTT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16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rmB</w:t>
            </w:r>
            <w:proofErr w:type="spellEnd"/>
            <w:r w:rsidRPr="001C7927">
              <w:rPr>
                <w:color w:val="000000"/>
              </w:rPr>
              <w:t xml:space="preserve"> 3’MluI</w:t>
            </w:r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rPr>
                <w:color w:val="000000"/>
              </w:rPr>
              <w:t>GTCA ACGCGT AAAAAGCAGGAAAATGAAATG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28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bhN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A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EcoRI</w:t>
            </w:r>
            <w:proofErr w:type="spellEnd"/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rPr>
                <w:color w:val="000000"/>
              </w:rPr>
              <w:t>GCATGAATTCGCGAAATTGTATTGAATCGTCA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29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bhN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B</w:t>
            </w:r>
            <w:proofErr w:type="spellEnd"/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rPr>
                <w:color w:val="000000"/>
              </w:rPr>
              <w:t>CTTTTTACCTTCAGTGCTTACTGGATGTTGTACGTTACCATTATCAGAT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30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bhN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C</w:t>
            </w:r>
            <w:proofErr w:type="spellEnd"/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rPr>
                <w:color w:val="000000"/>
              </w:rPr>
              <w:t>CATCTGATAATGGTAACGTACAACATCCAGTAAGCACTGAAGGTAAAAA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31</w:t>
            </w:r>
          </w:p>
        </w:tc>
        <w:tc>
          <w:tcPr>
            <w:tcW w:w="1669" w:type="dxa"/>
          </w:tcPr>
          <w:p w:rsidR="004B5E8C" w:rsidRPr="001C7927" w:rsidRDefault="004B5E8C" w:rsidP="00F04CE5">
            <w:proofErr w:type="spellStart"/>
            <w:r w:rsidRPr="001C7927">
              <w:rPr>
                <w:color w:val="000000"/>
              </w:rPr>
              <w:t>EbhN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D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SalI</w:t>
            </w:r>
            <w:proofErr w:type="spellEnd"/>
          </w:p>
        </w:tc>
        <w:tc>
          <w:tcPr>
            <w:tcW w:w="6899" w:type="dxa"/>
          </w:tcPr>
          <w:p w:rsidR="004B5E8C" w:rsidRPr="001C7927" w:rsidRDefault="004B5E8C" w:rsidP="00F04CE5">
            <w:r w:rsidRPr="001C7927">
              <w:rPr>
                <w:color w:val="000000"/>
              </w:rPr>
              <w:t>GTTCGTCGACAACGCAGATTGCACTTCTT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80</w:t>
            </w:r>
          </w:p>
        </w:tc>
        <w:tc>
          <w:tcPr>
            <w:tcW w:w="1669" w:type="dxa"/>
          </w:tcPr>
          <w:p w:rsidR="004B5E8C" w:rsidRPr="001C7927" w:rsidRDefault="004B5E8C" w:rsidP="00F04CE5">
            <w:pPr>
              <w:rPr>
                <w:color w:val="000000"/>
              </w:rPr>
            </w:pPr>
            <w:proofErr w:type="spellStart"/>
            <w:r w:rsidRPr="001C7927">
              <w:rPr>
                <w:color w:val="000000"/>
              </w:rPr>
              <w:t>ArlS</w:t>
            </w:r>
            <w:proofErr w:type="spellEnd"/>
            <w:r w:rsidRPr="001C7927">
              <w:rPr>
                <w:color w:val="000000"/>
              </w:rPr>
              <w:t xml:space="preserve"> down 3’HindIII</w:t>
            </w:r>
          </w:p>
        </w:tc>
        <w:tc>
          <w:tcPr>
            <w:tcW w:w="6899" w:type="dxa"/>
          </w:tcPr>
          <w:p w:rsidR="004B5E8C" w:rsidRPr="001C7927" w:rsidRDefault="004B5E8C" w:rsidP="00F04CE5">
            <w:pPr>
              <w:rPr>
                <w:color w:val="000000"/>
              </w:rPr>
            </w:pPr>
            <w:r w:rsidRPr="001C7927">
              <w:rPr>
                <w:color w:val="000000"/>
              </w:rPr>
              <w:t>CCC AAGCTT GGGAGTACAACAGAAATGATAAAGAACCACTG</w:t>
            </w:r>
          </w:p>
        </w:tc>
      </w:tr>
      <w:tr w:rsidR="004B5E8C" w:rsidRPr="001C7927" w:rsidTr="009E4D74">
        <w:tc>
          <w:tcPr>
            <w:tcW w:w="1008" w:type="dxa"/>
          </w:tcPr>
          <w:p w:rsidR="004B5E8C" w:rsidRPr="001C7927" w:rsidRDefault="004B5E8C" w:rsidP="00F04CE5">
            <w:r w:rsidRPr="001C7927">
              <w:t>HC84</w:t>
            </w:r>
          </w:p>
        </w:tc>
        <w:tc>
          <w:tcPr>
            <w:tcW w:w="1669" w:type="dxa"/>
          </w:tcPr>
          <w:p w:rsidR="004B5E8C" w:rsidRPr="001C7927" w:rsidRDefault="004B5E8C" w:rsidP="00F04CE5">
            <w:pPr>
              <w:rPr>
                <w:color w:val="000000"/>
              </w:rPr>
            </w:pPr>
            <w:proofErr w:type="spellStart"/>
            <w:r w:rsidRPr="001C7927">
              <w:rPr>
                <w:color w:val="000000"/>
              </w:rPr>
              <w:t>ArlR</w:t>
            </w:r>
            <w:proofErr w:type="spellEnd"/>
            <w:r w:rsidRPr="001C7927">
              <w:rPr>
                <w:color w:val="000000"/>
              </w:rPr>
              <w:t xml:space="preserve"> prom 5’BamHI</w:t>
            </w:r>
          </w:p>
        </w:tc>
        <w:tc>
          <w:tcPr>
            <w:tcW w:w="6899" w:type="dxa"/>
          </w:tcPr>
          <w:p w:rsidR="004B5E8C" w:rsidRPr="001C7927" w:rsidRDefault="004B5E8C" w:rsidP="00F04CE5">
            <w:pPr>
              <w:rPr>
                <w:color w:val="000000"/>
              </w:rPr>
            </w:pPr>
            <w:r w:rsidRPr="001C7927">
              <w:rPr>
                <w:color w:val="000000"/>
              </w:rPr>
              <w:t>CCC GGATCC ATTGCGGTAAGGCCTTGTGTTACA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98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1A </w:t>
            </w:r>
            <w:proofErr w:type="spellStart"/>
            <w:r w:rsidRPr="009E4D74">
              <w:rPr>
                <w:color w:val="000000"/>
                <w:highlight w:val="yellow"/>
              </w:rPr>
              <w:t>SacI</w:t>
            </w:r>
            <w:proofErr w:type="spellEnd"/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GAC GAGCTC CAAGCTGTTGCAGATAAAGATCAA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99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1B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CTCGAGGGTACCGCTAGCTTGATCTAATGTATTGGCATTTGATTGAA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00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1C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GCTAGCGGTACCCTCGAGGCAATGGAAACATTGAAACATTTAGTTGA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01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1D </w:t>
            </w:r>
            <w:proofErr w:type="spellStart"/>
            <w:r w:rsidRPr="009E4D74">
              <w:rPr>
                <w:color w:val="000000"/>
                <w:highlight w:val="yellow"/>
              </w:rPr>
              <w:t>SalI</w:t>
            </w:r>
            <w:proofErr w:type="spellEnd"/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CGT GTCGAC TCAACATCTTGTTTCGCATCTTCT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04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2A </w:t>
            </w:r>
            <w:proofErr w:type="spellStart"/>
            <w:r w:rsidRPr="009E4D74">
              <w:rPr>
                <w:color w:val="000000"/>
                <w:highlight w:val="yellow"/>
              </w:rPr>
              <w:t>SacI</w:t>
            </w:r>
            <w:proofErr w:type="spellEnd"/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GAC GAGCTC GACAATGCAACGACAGTAGCA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05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GArepeat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el2B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CTCGAGGGTACCGCTAGCATTATTAAGTGATGTAGCACTATTTTTCAGATCA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20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MgrA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upstream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TGCACAAATCATACCTAATTGCT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21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MgrA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downstream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AGGCGAAAAGATTGCGAT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70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MgrA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5’SacI + RBS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GTTGAGCTCCAGTGAGGAGAGTGGTGTAAAAATGTCTGATCAACATAATTTAAAAGAA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9E4D74" w:rsidRDefault="009E4D74" w:rsidP="009E4D74">
            <w:pPr>
              <w:rPr>
                <w:highlight w:val="yellow"/>
              </w:rPr>
            </w:pPr>
            <w:r w:rsidRPr="009E4D74">
              <w:rPr>
                <w:highlight w:val="yellow"/>
              </w:rPr>
              <w:t>HC171</w:t>
            </w:r>
          </w:p>
        </w:tc>
        <w:tc>
          <w:tcPr>
            <w:tcW w:w="166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proofErr w:type="spellStart"/>
            <w:r w:rsidRPr="009E4D74">
              <w:rPr>
                <w:color w:val="000000"/>
                <w:highlight w:val="yellow"/>
              </w:rPr>
              <w:t>MgrA</w:t>
            </w:r>
            <w:proofErr w:type="spellEnd"/>
            <w:r w:rsidRPr="009E4D74">
              <w:rPr>
                <w:color w:val="000000"/>
                <w:highlight w:val="yellow"/>
              </w:rPr>
              <w:t xml:space="preserve"> 3’BamHI</w:t>
            </w:r>
          </w:p>
        </w:tc>
        <w:tc>
          <w:tcPr>
            <w:tcW w:w="6899" w:type="dxa"/>
          </w:tcPr>
          <w:p w:rsidR="009E4D74" w:rsidRPr="009E4D74" w:rsidRDefault="009E4D74" w:rsidP="009E4D74">
            <w:pPr>
              <w:rPr>
                <w:color w:val="000000"/>
                <w:highlight w:val="yellow"/>
              </w:rPr>
            </w:pPr>
            <w:r w:rsidRPr="009E4D74">
              <w:rPr>
                <w:color w:val="000000"/>
                <w:highlight w:val="yellow"/>
              </w:rPr>
              <w:t>GTTGGATCCTTATTTTTCCTTTGTTTCATCAAATGCAT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>
              <w:t>HC367</w:t>
            </w:r>
          </w:p>
        </w:tc>
        <w:tc>
          <w:tcPr>
            <w:tcW w:w="166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8A43ED">
              <w:rPr>
                <w:color w:val="000000"/>
              </w:rPr>
              <w:t>pJB38 rev Gibson</w:t>
            </w:r>
          </w:p>
        </w:tc>
        <w:tc>
          <w:tcPr>
            <w:tcW w:w="689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8A43ED">
              <w:rPr>
                <w:color w:val="000000"/>
              </w:rPr>
              <w:t>CGG GTA CCG AGC TCG AAT TCT T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>
              <w:t>HC368</w:t>
            </w:r>
          </w:p>
        </w:tc>
        <w:tc>
          <w:tcPr>
            <w:tcW w:w="166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8A43ED">
              <w:rPr>
                <w:color w:val="000000"/>
              </w:rPr>
              <w:t xml:space="preserve">pJB38 </w:t>
            </w:r>
            <w:proofErr w:type="spellStart"/>
            <w:r w:rsidRPr="008A43ED">
              <w:rPr>
                <w:color w:val="000000"/>
              </w:rPr>
              <w:t>fwd</w:t>
            </w:r>
            <w:proofErr w:type="spellEnd"/>
            <w:r w:rsidRPr="008A43ED">
              <w:rPr>
                <w:color w:val="000000"/>
              </w:rPr>
              <w:t xml:space="preserve"> Gibson</w:t>
            </w:r>
          </w:p>
        </w:tc>
        <w:tc>
          <w:tcPr>
            <w:tcW w:w="689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8A43ED">
              <w:rPr>
                <w:color w:val="000000"/>
              </w:rPr>
              <w:t>GGG ATC CTC TAG AGT CGA CCT G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381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 w:rsidRPr="001C7927">
              <w:rPr>
                <w:color w:val="000000"/>
              </w:rPr>
              <w:t>clfA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A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r w:rsidRPr="001C7927">
              <w:rPr>
                <w:color w:val="000000"/>
              </w:rPr>
              <w:t>CTTTCGTCTTCAAGAATTCGAGCTCGGTACCCGGAA TCA GAG CTA GTA GAC CAA ATT C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382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 w:rsidRPr="001C7927">
              <w:rPr>
                <w:color w:val="000000"/>
              </w:rPr>
              <w:t>clfA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B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r w:rsidRPr="001C7927">
              <w:rPr>
                <w:color w:val="000000"/>
              </w:rPr>
              <w:t>TGC TTC ATC TTC CTC GAG ACG CGT GCT AGC CTT CAT ATT CAT TTT ATT CCC TCT TTT TA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383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 w:rsidRPr="001C7927">
              <w:rPr>
                <w:color w:val="000000"/>
              </w:rPr>
              <w:t>clfA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C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r w:rsidRPr="001C7927">
              <w:rPr>
                <w:color w:val="000000"/>
              </w:rPr>
              <w:t>AAAATGAATATGAAGGCTAGCACGCGTCTCGAGGAAGATGAAGCAAATACGTCACTAA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384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 w:rsidRPr="001C7927">
              <w:rPr>
                <w:color w:val="000000"/>
              </w:rPr>
              <w:t>clfA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delD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r w:rsidRPr="001C7927">
              <w:rPr>
                <w:color w:val="000000"/>
              </w:rPr>
              <w:t>CAT GCC TGC AGG TCG ACT CTA GAG GAT CCC AGA ACT CCT CAC TTT GTT TTT TCA AA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416</w:t>
            </w:r>
          </w:p>
        </w:tc>
        <w:tc>
          <w:tcPr>
            <w:tcW w:w="166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 xml:space="preserve">MW2 </w:t>
            </w:r>
            <w:proofErr w:type="spellStart"/>
            <w:r w:rsidRPr="001C7927">
              <w:rPr>
                <w:color w:val="000000"/>
              </w:rPr>
              <w:t>sasG</w:t>
            </w:r>
            <w:proofErr w:type="spellEnd"/>
            <w:r w:rsidRPr="001C7927">
              <w:rPr>
                <w:color w:val="000000"/>
              </w:rPr>
              <w:t xml:space="preserve"> 5’ </w:t>
            </w:r>
            <w:proofErr w:type="spellStart"/>
            <w:r w:rsidRPr="001C7927">
              <w:rPr>
                <w:color w:val="000000"/>
              </w:rPr>
              <w:t>KpnI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>GTTGGTAC CCACTGTAAGTAAAGTGGAAAATATGGAA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t>HC417</w:t>
            </w:r>
          </w:p>
        </w:tc>
        <w:tc>
          <w:tcPr>
            <w:tcW w:w="166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 xml:space="preserve">MW2 </w:t>
            </w:r>
            <w:proofErr w:type="spellStart"/>
            <w:r w:rsidRPr="001C7927">
              <w:rPr>
                <w:color w:val="000000"/>
              </w:rPr>
              <w:t>sasG</w:t>
            </w:r>
            <w:proofErr w:type="spellEnd"/>
            <w:r w:rsidRPr="001C7927">
              <w:rPr>
                <w:color w:val="000000"/>
              </w:rPr>
              <w:t xml:space="preserve"> 3’ </w:t>
            </w:r>
            <w:proofErr w:type="spellStart"/>
            <w:r w:rsidRPr="001C7927">
              <w:rPr>
                <w:color w:val="000000"/>
              </w:rPr>
              <w:t>SacI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>GTT GAGCTC  TAG GTC TTT CAA TCC AAC TTT TG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 w:rsidRPr="001C7927">
              <w:lastRenderedPageBreak/>
              <w:t>HC418</w:t>
            </w:r>
          </w:p>
        </w:tc>
        <w:tc>
          <w:tcPr>
            <w:tcW w:w="166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 xml:space="preserve">MW2 </w:t>
            </w:r>
            <w:proofErr w:type="spellStart"/>
            <w:r w:rsidRPr="001C7927">
              <w:rPr>
                <w:color w:val="000000"/>
              </w:rPr>
              <w:t>sasG</w:t>
            </w:r>
            <w:proofErr w:type="spellEnd"/>
            <w:r w:rsidRPr="001C7927">
              <w:rPr>
                <w:color w:val="000000"/>
              </w:rPr>
              <w:t xml:space="preserve"> His 3’SacI</w:t>
            </w:r>
          </w:p>
        </w:tc>
        <w:tc>
          <w:tcPr>
            <w:tcW w:w="6899" w:type="dxa"/>
          </w:tcPr>
          <w:p w:rsidR="009E4D74" w:rsidRPr="001C7927" w:rsidRDefault="009E4D74" w:rsidP="009E4D74">
            <w:pPr>
              <w:rPr>
                <w:color w:val="000000"/>
              </w:rPr>
            </w:pPr>
            <w:r w:rsidRPr="001C7927">
              <w:rPr>
                <w:color w:val="000000"/>
              </w:rPr>
              <w:t xml:space="preserve">GTT GAG CTC TTA ATG </w:t>
            </w:r>
            <w:proofErr w:type="spellStart"/>
            <w:r w:rsidRPr="001C7927">
              <w:rPr>
                <w:color w:val="000000"/>
              </w:rPr>
              <w:t>ATG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ATG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ATG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ATG</w:t>
            </w:r>
            <w:proofErr w:type="spellEnd"/>
            <w:r w:rsidRPr="001C7927">
              <w:rPr>
                <w:color w:val="000000"/>
              </w:rPr>
              <w:t xml:space="preserve"> </w:t>
            </w:r>
            <w:proofErr w:type="spellStart"/>
            <w:r w:rsidRPr="001C7927">
              <w:rPr>
                <w:color w:val="000000"/>
              </w:rPr>
              <w:t>ATG</w:t>
            </w:r>
            <w:proofErr w:type="spellEnd"/>
            <w:r w:rsidRPr="001C7927">
              <w:rPr>
                <w:color w:val="000000"/>
              </w:rPr>
              <w:t xml:space="preserve"> ACC TTC TGC TCG TTT </w:t>
            </w:r>
            <w:proofErr w:type="spellStart"/>
            <w:r w:rsidRPr="001C7927">
              <w:rPr>
                <w:color w:val="000000"/>
              </w:rPr>
              <w:t>TTT</w:t>
            </w:r>
            <w:proofErr w:type="spellEnd"/>
            <w:r w:rsidRPr="001C7927">
              <w:rPr>
                <w:color w:val="000000"/>
              </w:rPr>
              <w:t xml:space="preserve"> CTC TTG A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E13EB8" w:rsidRDefault="009E4D74" w:rsidP="009E4D74">
            <w:r w:rsidRPr="00E13EB8">
              <w:t>HC441</w:t>
            </w:r>
          </w:p>
        </w:tc>
        <w:tc>
          <w:tcPr>
            <w:tcW w:w="1669" w:type="dxa"/>
          </w:tcPr>
          <w:p w:rsidR="009E4D74" w:rsidRPr="00E13EB8" w:rsidRDefault="009E4D74" w:rsidP="009E4D74">
            <w:pPr>
              <w:rPr>
                <w:color w:val="000000"/>
              </w:rPr>
            </w:pPr>
            <w:r w:rsidRPr="00E13EB8">
              <w:rPr>
                <w:color w:val="000000"/>
              </w:rPr>
              <w:t>pJB38 rev2 Gibson</w:t>
            </w:r>
          </w:p>
        </w:tc>
        <w:tc>
          <w:tcPr>
            <w:tcW w:w="6899" w:type="dxa"/>
          </w:tcPr>
          <w:p w:rsidR="009E4D74" w:rsidRPr="00E13EB8" w:rsidRDefault="009E4D74" w:rsidP="009E4D74">
            <w:pPr>
              <w:rPr>
                <w:color w:val="000000"/>
              </w:rPr>
            </w:pPr>
            <w:r w:rsidRPr="00E13EB8">
              <w:rPr>
                <w:color w:val="000000"/>
              </w:rPr>
              <w:t>GAG CTC GAA TTC TTG AAG ACG AAA G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E13EB8" w:rsidRDefault="009E4D74" w:rsidP="009E4D74">
            <w:r w:rsidRPr="00E13EB8">
              <w:t>HC442</w:t>
            </w:r>
          </w:p>
        </w:tc>
        <w:tc>
          <w:tcPr>
            <w:tcW w:w="1669" w:type="dxa"/>
          </w:tcPr>
          <w:p w:rsidR="009E4D74" w:rsidRPr="00E13EB8" w:rsidRDefault="009E4D74" w:rsidP="009E4D74">
            <w:pPr>
              <w:rPr>
                <w:color w:val="000000"/>
              </w:rPr>
            </w:pPr>
            <w:r w:rsidRPr="00E13EB8">
              <w:rPr>
                <w:color w:val="000000"/>
              </w:rPr>
              <w:t>pJB38 fwd2 Gibson</w:t>
            </w:r>
          </w:p>
        </w:tc>
        <w:tc>
          <w:tcPr>
            <w:tcW w:w="6899" w:type="dxa"/>
          </w:tcPr>
          <w:p w:rsidR="009E4D74" w:rsidRPr="00E13EB8" w:rsidRDefault="009E4D74" w:rsidP="009E4D74">
            <w:pPr>
              <w:rPr>
                <w:color w:val="000000"/>
              </w:rPr>
            </w:pPr>
            <w:r w:rsidRPr="00E13EB8">
              <w:rPr>
                <w:color w:val="000000"/>
              </w:rPr>
              <w:t>GTCGACCTGCAGGCATG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>
              <w:t>JK13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>
              <w:t>cna</w:t>
            </w:r>
            <w:proofErr w:type="spellEnd"/>
            <w:r>
              <w:t xml:space="preserve"> </w:t>
            </w:r>
            <w:proofErr w:type="spellStart"/>
            <w:r>
              <w:t>delA</w:t>
            </w:r>
            <w:proofErr w:type="spellEnd"/>
          </w:p>
        </w:tc>
        <w:tc>
          <w:tcPr>
            <w:tcW w:w="6899" w:type="dxa"/>
          </w:tcPr>
          <w:p w:rsidR="009E4D74" w:rsidRPr="001C7927" w:rsidRDefault="009E4D74" w:rsidP="009E4D74">
            <w:r w:rsidRPr="00A25FCE">
              <w:t xml:space="preserve">GAG GCC CTT TCG TCT TCA AGA ATT CGA GCT CGA </w:t>
            </w:r>
            <w:proofErr w:type="spellStart"/>
            <w:r w:rsidRPr="00A25FCE">
              <w:t>CGA</w:t>
            </w:r>
            <w:proofErr w:type="spellEnd"/>
            <w:r w:rsidRPr="00A25FCE">
              <w:t xml:space="preserve"> TAG AAT ATG CTA AGC 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1C7927" w:rsidRDefault="009E4D74" w:rsidP="009E4D74">
            <w:r>
              <w:t>JK14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>
              <w:t>cna</w:t>
            </w:r>
            <w:proofErr w:type="spellEnd"/>
            <w:r>
              <w:t xml:space="preserve"> </w:t>
            </w:r>
            <w:proofErr w:type="spellStart"/>
            <w:r>
              <w:t>delB</w:t>
            </w:r>
            <w:proofErr w:type="spellEnd"/>
          </w:p>
        </w:tc>
        <w:tc>
          <w:tcPr>
            <w:tcW w:w="6899" w:type="dxa"/>
          </w:tcPr>
          <w:p w:rsidR="009E4D74" w:rsidRPr="00A25FCE" w:rsidRDefault="009E4D74" w:rsidP="009E4D74">
            <w:pPr>
              <w:rPr>
                <w:color w:val="000000"/>
                <w:szCs w:val="20"/>
              </w:rPr>
            </w:pPr>
            <w:r w:rsidRPr="00A25FCE">
              <w:rPr>
                <w:color w:val="000000"/>
                <w:szCs w:val="20"/>
              </w:rPr>
              <w:t>GAG TTC TCG AGG GTA CCG TCG GTA CCG CTA GCC AAC ACG TTC TTG TTC ATA A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JK15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>
              <w:t>cna</w:t>
            </w:r>
            <w:proofErr w:type="spellEnd"/>
            <w:r>
              <w:t xml:space="preserve"> </w:t>
            </w:r>
            <w:proofErr w:type="spellStart"/>
            <w:r>
              <w:t>delC</w:t>
            </w:r>
            <w:proofErr w:type="spellEnd"/>
          </w:p>
        </w:tc>
        <w:tc>
          <w:tcPr>
            <w:tcW w:w="6899" w:type="dxa"/>
          </w:tcPr>
          <w:p w:rsidR="009E4D74" w:rsidRPr="00A25FCE" w:rsidRDefault="009E4D74" w:rsidP="009E4D7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25FCE">
              <w:rPr>
                <w:rFonts w:ascii="Calibri" w:hAnsi="Calibri"/>
                <w:color w:val="000000"/>
                <w:szCs w:val="20"/>
              </w:rPr>
              <w:t xml:space="preserve">GCT AGC GGT ACC GAC GGT ACC CTC GAG AAC TCA TAA ACC ATT ATA ATT </w:t>
            </w:r>
            <w:proofErr w:type="spellStart"/>
            <w:r w:rsidRPr="00A25FCE">
              <w:rPr>
                <w:rFonts w:ascii="Calibri" w:hAnsi="Calibri"/>
                <w:color w:val="000000"/>
                <w:szCs w:val="20"/>
              </w:rPr>
              <w:t>ATT</w:t>
            </w:r>
            <w:proofErr w:type="spellEnd"/>
            <w:r w:rsidRPr="00A25FCE">
              <w:rPr>
                <w:rFonts w:ascii="Calibri" w:hAnsi="Calibri"/>
                <w:color w:val="000000"/>
                <w:szCs w:val="20"/>
              </w:rPr>
              <w:t xml:space="preserve"> TTT ATA 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JK16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>
              <w:t>cna</w:t>
            </w:r>
            <w:proofErr w:type="spellEnd"/>
            <w:r>
              <w:t xml:space="preserve"> </w:t>
            </w:r>
            <w:proofErr w:type="spellStart"/>
            <w:r>
              <w:t>delD</w:t>
            </w:r>
            <w:proofErr w:type="spellEnd"/>
          </w:p>
        </w:tc>
        <w:tc>
          <w:tcPr>
            <w:tcW w:w="6899" w:type="dxa"/>
          </w:tcPr>
          <w:p w:rsidR="009E4D74" w:rsidRPr="00A25FCE" w:rsidRDefault="009E4D74" w:rsidP="009E4D74">
            <w:pPr>
              <w:rPr>
                <w:color w:val="000000"/>
                <w:sz w:val="20"/>
                <w:szCs w:val="20"/>
              </w:rPr>
            </w:pPr>
            <w:r w:rsidRPr="00A25FCE">
              <w:rPr>
                <w:color w:val="000000"/>
                <w:szCs w:val="20"/>
              </w:rPr>
              <w:t xml:space="preserve">GTG AAA TCA GAG CTT GCA TGC CTG CAG GTC GAC TGA </w:t>
            </w:r>
            <w:proofErr w:type="spellStart"/>
            <w:r w:rsidRPr="00A25FCE">
              <w:rPr>
                <w:color w:val="000000"/>
                <w:szCs w:val="20"/>
              </w:rPr>
              <w:t>TGA</w:t>
            </w:r>
            <w:proofErr w:type="spellEnd"/>
            <w:r w:rsidRPr="00A25FCE">
              <w:rPr>
                <w:color w:val="000000"/>
                <w:szCs w:val="20"/>
              </w:rPr>
              <w:t xml:space="preserve"> GGA TTT ACA CCT AG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JK18</w:t>
            </w:r>
          </w:p>
        </w:tc>
        <w:tc>
          <w:tcPr>
            <w:tcW w:w="1669" w:type="dxa"/>
          </w:tcPr>
          <w:p w:rsidR="009E4D74" w:rsidRPr="001C7927" w:rsidRDefault="009E4D74" w:rsidP="009E4D74">
            <w:proofErr w:type="spellStart"/>
            <w:r>
              <w:t>TetM</w:t>
            </w:r>
            <w:proofErr w:type="spellEnd"/>
            <w:r>
              <w:t xml:space="preserve"> </w:t>
            </w:r>
            <w:proofErr w:type="spellStart"/>
            <w:r>
              <w:t>KpnI</w:t>
            </w:r>
            <w:proofErr w:type="spellEnd"/>
            <w:r>
              <w:t xml:space="preserve"> R</w:t>
            </w:r>
          </w:p>
        </w:tc>
        <w:tc>
          <w:tcPr>
            <w:tcW w:w="6899" w:type="dxa"/>
          </w:tcPr>
          <w:p w:rsidR="009E4D74" w:rsidRPr="001C7927" w:rsidRDefault="009E4D74" w:rsidP="009E4D74">
            <w:r w:rsidRPr="00A25FCE">
              <w:t>GCA TGG TAC CGC ACT AAG TTA TTT TAT TGA ACA TAT ATC TTA 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JK45</w:t>
            </w:r>
          </w:p>
        </w:tc>
        <w:tc>
          <w:tcPr>
            <w:tcW w:w="1669" w:type="dxa"/>
          </w:tcPr>
          <w:p w:rsidR="009E4D74" w:rsidRDefault="009E4D74" w:rsidP="009E4D74">
            <w:r>
              <w:t>mgrA_qPCR_F1</w:t>
            </w:r>
          </w:p>
        </w:tc>
        <w:tc>
          <w:tcPr>
            <w:tcW w:w="6899" w:type="dxa"/>
          </w:tcPr>
          <w:p w:rsidR="009E4D74" w:rsidRPr="00A25FCE" w:rsidRDefault="009E4D74" w:rsidP="009E4D74">
            <w:r>
              <w:t>CTA ACA TAC CCA CAA TTT CTT GTC 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JK46</w:t>
            </w:r>
          </w:p>
        </w:tc>
        <w:tc>
          <w:tcPr>
            <w:tcW w:w="1669" w:type="dxa"/>
          </w:tcPr>
          <w:p w:rsidR="009E4D74" w:rsidRDefault="009E4D74" w:rsidP="009E4D74">
            <w:r>
              <w:t>mgrA_qPCR_R1</w:t>
            </w:r>
          </w:p>
        </w:tc>
        <w:tc>
          <w:tcPr>
            <w:tcW w:w="6899" w:type="dxa"/>
          </w:tcPr>
          <w:p w:rsidR="009E4D74" w:rsidRPr="00A25FCE" w:rsidRDefault="009E4D74" w:rsidP="009E4D74">
            <w:r>
              <w:t>CTG TAC CAG TAT CGA GTG CTA A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JK79</w:t>
            </w:r>
          </w:p>
        </w:tc>
        <w:tc>
          <w:tcPr>
            <w:tcW w:w="1669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Cna174-296_F_NheI</w:t>
            </w:r>
          </w:p>
        </w:tc>
        <w:tc>
          <w:tcPr>
            <w:tcW w:w="6899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CGAGCTAGCTATTATAAAACGGGAGATATG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JK80</w:t>
            </w:r>
          </w:p>
        </w:tc>
        <w:tc>
          <w:tcPr>
            <w:tcW w:w="1669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Cna174-296_R_EcoRI</w:t>
            </w:r>
          </w:p>
        </w:tc>
        <w:tc>
          <w:tcPr>
            <w:tcW w:w="6899" w:type="dxa"/>
          </w:tcPr>
          <w:p w:rsidR="009E4D74" w:rsidRPr="00C878D0" w:rsidRDefault="009E4D74" w:rsidP="009E4D74">
            <w:pPr>
              <w:rPr>
                <w:highlight w:val="yellow"/>
              </w:rPr>
            </w:pPr>
            <w:r w:rsidRPr="00C878D0">
              <w:rPr>
                <w:highlight w:val="yellow"/>
              </w:rPr>
              <w:t>GCTAGAATTCTTGTGAATTATTAACAAACTC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41995031X</w:t>
            </w:r>
          </w:p>
        </w:tc>
        <w:tc>
          <w:tcPr>
            <w:tcW w:w="1669" w:type="dxa"/>
          </w:tcPr>
          <w:p w:rsidR="009E4D74" w:rsidRDefault="009E4D74" w:rsidP="009E4D74">
            <w:r>
              <w:t>SA-</w:t>
            </w:r>
            <w:proofErr w:type="spellStart"/>
            <w:r>
              <w:t>gyrBFor</w:t>
            </w:r>
            <w:proofErr w:type="spellEnd"/>
          </w:p>
        </w:tc>
        <w:tc>
          <w:tcPr>
            <w:tcW w:w="6899" w:type="dxa"/>
          </w:tcPr>
          <w:p w:rsidR="009E4D74" w:rsidRDefault="009E4D74" w:rsidP="009E4D74">
            <w:r>
              <w:t>AAC GGA CGT GGT ATC CCA GTT GAT</w:t>
            </w:r>
          </w:p>
        </w:tc>
      </w:tr>
      <w:tr w:rsidR="009E4D74" w:rsidRPr="001C7927" w:rsidTr="009E4D74">
        <w:tc>
          <w:tcPr>
            <w:tcW w:w="1008" w:type="dxa"/>
          </w:tcPr>
          <w:p w:rsidR="009E4D74" w:rsidRDefault="009E4D74" w:rsidP="009E4D74">
            <w:r>
              <w:t>41995030X</w:t>
            </w:r>
          </w:p>
        </w:tc>
        <w:tc>
          <w:tcPr>
            <w:tcW w:w="1669" w:type="dxa"/>
          </w:tcPr>
          <w:p w:rsidR="009E4D74" w:rsidRDefault="009E4D74" w:rsidP="009E4D74">
            <w:r>
              <w:t>SA-</w:t>
            </w:r>
            <w:proofErr w:type="spellStart"/>
            <w:r>
              <w:t>gyrBRev</w:t>
            </w:r>
            <w:proofErr w:type="spellEnd"/>
          </w:p>
        </w:tc>
        <w:tc>
          <w:tcPr>
            <w:tcW w:w="6899" w:type="dxa"/>
          </w:tcPr>
          <w:p w:rsidR="009E4D74" w:rsidRDefault="009E4D74" w:rsidP="009E4D74">
            <w:r>
              <w:t xml:space="preserve">CCG CCA AAT TTA CCA </w:t>
            </w:r>
            <w:proofErr w:type="spellStart"/>
            <w:r>
              <w:t>CCA</w:t>
            </w:r>
            <w:proofErr w:type="spellEnd"/>
            <w:r>
              <w:t xml:space="preserve"> GCA TGT</w:t>
            </w:r>
          </w:p>
        </w:tc>
      </w:tr>
    </w:tbl>
    <w:p w:rsidR="00BA66BC" w:rsidRDefault="00BA66BC" w:rsidP="00BF094D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BA66BC" w:rsidSect="00BD17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CC3" w:rsidRDefault="00D10CC3" w:rsidP="008C21E4">
      <w:pPr>
        <w:spacing w:after="0" w:line="240" w:lineRule="auto"/>
      </w:pPr>
      <w:r>
        <w:separator/>
      </w:r>
    </w:p>
  </w:endnote>
  <w:endnote w:type="continuationSeparator" w:id="0">
    <w:p w:rsidR="00D10CC3" w:rsidRDefault="00D10CC3" w:rsidP="008C2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5437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4CE5" w:rsidRDefault="00F04C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D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4CE5" w:rsidRDefault="00F04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CC3" w:rsidRDefault="00D10CC3" w:rsidP="008C21E4">
      <w:pPr>
        <w:spacing w:after="0" w:line="240" w:lineRule="auto"/>
      </w:pPr>
      <w:r>
        <w:separator/>
      </w:r>
    </w:p>
  </w:footnote>
  <w:footnote w:type="continuationSeparator" w:id="0">
    <w:p w:rsidR="00D10CC3" w:rsidRDefault="00D10CC3" w:rsidP="008C2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ez0w0avftfsjexd5axa999etx2tw2pw2sx&quot;&gt;Endovascular paper_v11&lt;record-ids&gt;&lt;item&gt;1&lt;/item&gt;&lt;item&gt;2&lt;/item&gt;&lt;item&gt;3&lt;/item&gt;&lt;item&gt;4&lt;/item&gt;&lt;item&gt;18&lt;/item&gt;&lt;item&gt;19&lt;/item&gt;&lt;item&gt;20&lt;/item&gt;&lt;item&gt;21&lt;/item&gt;&lt;item&gt;22&lt;/item&gt;&lt;item&gt;23&lt;/item&gt;&lt;item&gt;24&lt;/item&gt;&lt;item&gt;45&lt;/item&gt;&lt;item&gt;50&lt;/item&gt;&lt;item&gt;51&lt;/item&gt;&lt;item&gt;52&lt;/item&gt;&lt;item&gt;53&lt;/item&gt;&lt;/record-ids&gt;&lt;/item&gt;&lt;/Libraries&gt;"/>
  </w:docVars>
  <w:rsids>
    <w:rsidRoot w:val="00EA4E8B"/>
    <w:rsid w:val="00001FD9"/>
    <w:rsid w:val="00004ADB"/>
    <w:rsid w:val="00005F59"/>
    <w:rsid w:val="00007E54"/>
    <w:rsid w:val="00021D09"/>
    <w:rsid w:val="000227CA"/>
    <w:rsid w:val="00027D97"/>
    <w:rsid w:val="00047B94"/>
    <w:rsid w:val="00055CDB"/>
    <w:rsid w:val="00057BAF"/>
    <w:rsid w:val="00063B01"/>
    <w:rsid w:val="00064735"/>
    <w:rsid w:val="000713D4"/>
    <w:rsid w:val="00074E4E"/>
    <w:rsid w:val="00081754"/>
    <w:rsid w:val="00091F13"/>
    <w:rsid w:val="00092863"/>
    <w:rsid w:val="00096C6F"/>
    <w:rsid w:val="000A7ABA"/>
    <w:rsid w:val="000B53B6"/>
    <w:rsid w:val="000B5C61"/>
    <w:rsid w:val="000C0128"/>
    <w:rsid w:val="000C0670"/>
    <w:rsid w:val="000D4991"/>
    <w:rsid w:val="000D52C2"/>
    <w:rsid w:val="000D79A7"/>
    <w:rsid w:val="000E7586"/>
    <w:rsid w:val="000F39F0"/>
    <w:rsid w:val="000F3F82"/>
    <w:rsid w:val="00100874"/>
    <w:rsid w:val="00103958"/>
    <w:rsid w:val="00111874"/>
    <w:rsid w:val="00130F6C"/>
    <w:rsid w:val="00135DC3"/>
    <w:rsid w:val="001369E2"/>
    <w:rsid w:val="00141E35"/>
    <w:rsid w:val="001420D8"/>
    <w:rsid w:val="00143EB9"/>
    <w:rsid w:val="00160E00"/>
    <w:rsid w:val="001738A6"/>
    <w:rsid w:val="00183336"/>
    <w:rsid w:val="0018392A"/>
    <w:rsid w:val="00196DBA"/>
    <w:rsid w:val="001972D0"/>
    <w:rsid w:val="001B4F3F"/>
    <w:rsid w:val="001C1AFB"/>
    <w:rsid w:val="001C4277"/>
    <w:rsid w:val="001C5C48"/>
    <w:rsid w:val="001C7F64"/>
    <w:rsid w:val="001D3623"/>
    <w:rsid w:val="001D6434"/>
    <w:rsid w:val="001E2630"/>
    <w:rsid w:val="001E2BD9"/>
    <w:rsid w:val="001E43CD"/>
    <w:rsid w:val="001E695B"/>
    <w:rsid w:val="001E6D1F"/>
    <w:rsid w:val="001F0A87"/>
    <w:rsid w:val="001F0FC4"/>
    <w:rsid w:val="00201E60"/>
    <w:rsid w:val="00203C57"/>
    <w:rsid w:val="00203EC3"/>
    <w:rsid w:val="00204503"/>
    <w:rsid w:val="00204E9F"/>
    <w:rsid w:val="00205048"/>
    <w:rsid w:val="00213754"/>
    <w:rsid w:val="002137BC"/>
    <w:rsid w:val="00217BD6"/>
    <w:rsid w:val="00224EA0"/>
    <w:rsid w:val="00225425"/>
    <w:rsid w:val="00230A5C"/>
    <w:rsid w:val="00232E6F"/>
    <w:rsid w:val="002407CF"/>
    <w:rsid w:val="00252FFF"/>
    <w:rsid w:val="002535F8"/>
    <w:rsid w:val="00253D40"/>
    <w:rsid w:val="002569E9"/>
    <w:rsid w:val="002604FC"/>
    <w:rsid w:val="002617B1"/>
    <w:rsid w:val="00262ADB"/>
    <w:rsid w:val="002711AF"/>
    <w:rsid w:val="00272723"/>
    <w:rsid w:val="00272FD1"/>
    <w:rsid w:val="002742E7"/>
    <w:rsid w:val="00281466"/>
    <w:rsid w:val="00283B50"/>
    <w:rsid w:val="002948F0"/>
    <w:rsid w:val="002A1974"/>
    <w:rsid w:val="002A4928"/>
    <w:rsid w:val="002A49A7"/>
    <w:rsid w:val="002B07D1"/>
    <w:rsid w:val="002B2537"/>
    <w:rsid w:val="002B45E7"/>
    <w:rsid w:val="002B62B4"/>
    <w:rsid w:val="002C3686"/>
    <w:rsid w:val="002D08BA"/>
    <w:rsid w:val="002D0EB6"/>
    <w:rsid w:val="002D230C"/>
    <w:rsid w:val="002D2A42"/>
    <w:rsid w:val="002D3DA1"/>
    <w:rsid w:val="002D45CD"/>
    <w:rsid w:val="002E139A"/>
    <w:rsid w:val="002E186C"/>
    <w:rsid w:val="002E1D96"/>
    <w:rsid w:val="002F2E4F"/>
    <w:rsid w:val="002F4C60"/>
    <w:rsid w:val="003009DB"/>
    <w:rsid w:val="00304E1B"/>
    <w:rsid w:val="003177B4"/>
    <w:rsid w:val="00324B83"/>
    <w:rsid w:val="003266A5"/>
    <w:rsid w:val="00326F5F"/>
    <w:rsid w:val="003310CE"/>
    <w:rsid w:val="00347CE4"/>
    <w:rsid w:val="0035252E"/>
    <w:rsid w:val="0035275A"/>
    <w:rsid w:val="0035397C"/>
    <w:rsid w:val="003560A5"/>
    <w:rsid w:val="00361684"/>
    <w:rsid w:val="00362F04"/>
    <w:rsid w:val="003638C2"/>
    <w:rsid w:val="00371D62"/>
    <w:rsid w:val="003722C3"/>
    <w:rsid w:val="003778A5"/>
    <w:rsid w:val="00380341"/>
    <w:rsid w:val="00383B6E"/>
    <w:rsid w:val="003921C5"/>
    <w:rsid w:val="003A35EC"/>
    <w:rsid w:val="003B2543"/>
    <w:rsid w:val="003B742F"/>
    <w:rsid w:val="003C6C69"/>
    <w:rsid w:val="003C7B3A"/>
    <w:rsid w:val="003E511E"/>
    <w:rsid w:val="004003C2"/>
    <w:rsid w:val="00403FBD"/>
    <w:rsid w:val="0040727E"/>
    <w:rsid w:val="00412DB1"/>
    <w:rsid w:val="00423772"/>
    <w:rsid w:val="00426960"/>
    <w:rsid w:val="004305D5"/>
    <w:rsid w:val="00431501"/>
    <w:rsid w:val="00432D6A"/>
    <w:rsid w:val="0043543A"/>
    <w:rsid w:val="004371EC"/>
    <w:rsid w:val="00437830"/>
    <w:rsid w:val="00446846"/>
    <w:rsid w:val="00447B7A"/>
    <w:rsid w:val="00450ADF"/>
    <w:rsid w:val="00451A4B"/>
    <w:rsid w:val="00452B4C"/>
    <w:rsid w:val="004538D4"/>
    <w:rsid w:val="00453B80"/>
    <w:rsid w:val="00464611"/>
    <w:rsid w:val="00465F48"/>
    <w:rsid w:val="004666C4"/>
    <w:rsid w:val="00471DD7"/>
    <w:rsid w:val="00476EB3"/>
    <w:rsid w:val="00482DFB"/>
    <w:rsid w:val="00485EA6"/>
    <w:rsid w:val="004921F5"/>
    <w:rsid w:val="004928E4"/>
    <w:rsid w:val="00494917"/>
    <w:rsid w:val="004A2D09"/>
    <w:rsid w:val="004A3145"/>
    <w:rsid w:val="004A4781"/>
    <w:rsid w:val="004A65CE"/>
    <w:rsid w:val="004B0E0B"/>
    <w:rsid w:val="004B1896"/>
    <w:rsid w:val="004B532C"/>
    <w:rsid w:val="004B5E8C"/>
    <w:rsid w:val="004B6D56"/>
    <w:rsid w:val="004C0191"/>
    <w:rsid w:val="004D058A"/>
    <w:rsid w:val="004D7252"/>
    <w:rsid w:val="004D7FF2"/>
    <w:rsid w:val="004E5655"/>
    <w:rsid w:val="004E6488"/>
    <w:rsid w:val="004E6CB5"/>
    <w:rsid w:val="004E72EE"/>
    <w:rsid w:val="004F5B46"/>
    <w:rsid w:val="00500E8F"/>
    <w:rsid w:val="00505618"/>
    <w:rsid w:val="00505D46"/>
    <w:rsid w:val="00505F6D"/>
    <w:rsid w:val="00512466"/>
    <w:rsid w:val="005238E3"/>
    <w:rsid w:val="0052397D"/>
    <w:rsid w:val="0052753D"/>
    <w:rsid w:val="00536014"/>
    <w:rsid w:val="00542E37"/>
    <w:rsid w:val="00545588"/>
    <w:rsid w:val="00545ED7"/>
    <w:rsid w:val="00550594"/>
    <w:rsid w:val="00551D31"/>
    <w:rsid w:val="0055376F"/>
    <w:rsid w:val="00553FBE"/>
    <w:rsid w:val="00555A17"/>
    <w:rsid w:val="00561C68"/>
    <w:rsid w:val="00563D9E"/>
    <w:rsid w:val="00565859"/>
    <w:rsid w:val="00574CC6"/>
    <w:rsid w:val="00576ECE"/>
    <w:rsid w:val="00577A14"/>
    <w:rsid w:val="0058197E"/>
    <w:rsid w:val="00582687"/>
    <w:rsid w:val="00586883"/>
    <w:rsid w:val="005870A2"/>
    <w:rsid w:val="005907A5"/>
    <w:rsid w:val="005919BA"/>
    <w:rsid w:val="00592D57"/>
    <w:rsid w:val="005958C2"/>
    <w:rsid w:val="00597A6E"/>
    <w:rsid w:val="005A74FC"/>
    <w:rsid w:val="005B1B98"/>
    <w:rsid w:val="005B2670"/>
    <w:rsid w:val="005C1C76"/>
    <w:rsid w:val="005C6F74"/>
    <w:rsid w:val="005D1A1D"/>
    <w:rsid w:val="005D1D63"/>
    <w:rsid w:val="005D311A"/>
    <w:rsid w:val="005D6BB2"/>
    <w:rsid w:val="005E02E8"/>
    <w:rsid w:val="005F3EFA"/>
    <w:rsid w:val="005F7EED"/>
    <w:rsid w:val="00601196"/>
    <w:rsid w:val="006029F1"/>
    <w:rsid w:val="00620301"/>
    <w:rsid w:val="00625D1C"/>
    <w:rsid w:val="00630CA6"/>
    <w:rsid w:val="00631048"/>
    <w:rsid w:val="00633D81"/>
    <w:rsid w:val="00654E52"/>
    <w:rsid w:val="00662565"/>
    <w:rsid w:val="0066526F"/>
    <w:rsid w:val="00677CCA"/>
    <w:rsid w:val="00680CD2"/>
    <w:rsid w:val="00686A6E"/>
    <w:rsid w:val="006950AA"/>
    <w:rsid w:val="006A01AC"/>
    <w:rsid w:val="006C0878"/>
    <w:rsid w:val="006C4250"/>
    <w:rsid w:val="006C6627"/>
    <w:rsid w:val="006D08F5"/>
    <w:rsid w:val="006D0E40"/>
    <w:rsid w:val="006D54CA"/>
    <w:rsid w:val="006F3FB4"/>
    <w:rsid w:val="00700480"/>
    <w:rsid w:val="00705154"/>
    <w:rsid w:val="007149FB"/>
    <w:rsid w:val="00714C2B"/>
    <w:rsid w:val="007165A7"/>
    <w:rsid w:val="007248B9"/>
    <w:rsid w:val="0072669A"/>
    <w:rsid w:val="007274DD"/>
    <w:rsid w:val="00740168"/>
    <w:rsid w:val="007403D4"/>
    <w:rsid w:val="0074079D"/>
    <w:rsid w:val="007434BA"/>
    <w:rsid w:val="0074790C"/>
    <w:rsid w:val="007629F0"/>
    <w:rsid w:val="007640A2"/>
    <w:rsid w:val="00764582"/>
    <w:rsid w:val="007651A0"/>
    <w:rsid w:val="00772D8C"/>
    <w:rsid w:val="00776458"/>
    <w:rsid w:val="00782C29"/>
    <w:rsid w:val="0078426F"/>
    <w:rsid w:val="00784769"/>
    <w:rsid w:val="00786059"/>
    <w:rsid w:val="00790921"/>
    <w:rsid w:val="007911D1"/>
    <w:rsid w:val="00791B33"/>
    <w:rsid w:val="007926A5"/>
    <w:rsid w:val="00792C89"/>
    <w:rsid w:val="00797967"/>
    <w:rsid w:val="007A2FAA"/>
    <w:rsid w:val="007A698F"/>
    <w:rsid w:val="007B141C"/>
    <w:rsid w:val="007D45B4"/>
    <w:rsid w:val="007D6E83"/>
    <w:rsid w:val="007D74B5"/>
    <w:rsid w:val="007E0CED"/>
    <w:rsid w:val="007E2870"/>
    <w:rsid w:val="007E7E19"/>
    <w:rsid w:val="007F0CD7"/>
    <w:rsid w:val="007F547F"/>
    <w:rsid w:val="00801EF1"/>
    <w:rsid w:val="008024B0"/>
    <w:rsid w:val="00806A15"/>
    <w:rsid w:val="00817F53"/>
    <w:rsid w:val="008229D9"/>
    <w:rsid w:val="00822B2C"/>
    <w:rsid w:val="008249E1"/>
    <w:rsid w:val="00827E47"/>
    <w:rsid w:val="00836F21"/>
    <w:rsid w:val="00837FA7"/>
    <w:rsid w:val="0085759E"/>
    <w:rsid w:val="008620E0"/>
    <w:rsid w:val="00871424"/>
    <w:rsid w:val="00876DB4"/>
    <w:rsid w:val="00877A85"/>
    <w:rsid w:val="00890F18"/>
    <w:rsid w:val="00891889"/>
    <w:rsid w:val="00895179"/>
    <w:rsid w:val="008951FE"/>
    <w:rsid w:val="008974F9"/>
    <w:rsid w:val="00897A9F"/>
    <w:rsid w:val="008A090C"/>
    <w:rsid w:val="008A3BAD"/>
    <w:rsid w:val="008A4FE0"/>
    <w:rsid w:val="008A7D20"/>
    <w:rsid w:val="008C21E4"/>
    <w:rsid w:val="008C3A11"/>
    <w:rsid w:val="008D3BA4"/>
    <w:rsid w:val="008E6A8A"/>
    <w:rsid w:val="008F1AE9"/>
    <w:rsid w:val="008F43D7"/>
    <w:rsid w:val="008F6387"/>
    <w:rsid w:val="008F768C"/>
    <w:rsid w:val="00900E2C"/>
    <w:rsid w:val="009159E1"/>
    <w:rsid w:val="00917683"/>
    <w:rsid w:val="009241EC"/>
    <w:rsid w:val="00926FAD"/>
    <w:rsid w:val="009354F7"/>
    <w:rsid w:val="00936E73"/>
    <w:rsid w:val="0094249F"/>
    <w:rsid w:val="00947336"/>
    <w:rsid w:val="0096444B"/>
    <w:rsid w:val="009713B5"/>
    <w:rsid w:val="00983736"/>
    <w:rsid w:val="00991317"/>
    <w:rsid w:val="0099437B"/>
    <w:rsid w:val="009943D4"/>
    <w:rsid w:val="009A25B9"/>
    <w:rsid w:val="009A2EDC"/>
    <w:rsid w:val="009B0B12"/>
    <w:rsid w:val="009B46BD"/>
    <w:rsid w:val="009C163D"/>
    <w:rsid w:val="009C166A"/>
    <w:rsid w:val="009C7785"/>
    <w:rsid w:val="009D1817"/>
    <w:rsid w:val="009D34B0"/>
    <w:rsid w:val="009D66A7"/>
    <w:rsid w:val="009E4D74"/>
    <w:rsid w:val="009F3CF6"/>
    <w:rsid w:val="009F5831"/>
    <w:rsid w:val="009F6DE1"/>
    <w:rsid w:val="00A00B28"/>
    <w:rsid w:val="00A014CD"/>
    <w:rsid w:val="00A113BC"/>
    <w:rsid w:val="00A14A83"/>
    <w:rsid w:val="00A17C33"/>
    <w:rsid w:val="00A21A4A"/>
    <w:rsid w:val="00A24898"/>
    <w:rsid w:val="00A25FCE"/>
    <w:rsid w:val="00A27015"/>
    <w:rsid w:val="00A276C9"/>
    <w:rsid w:val="00A31EB8"/>
    <w:rsid w:val="00A36BFC"/>
    <w:rsid w:val="00A40325"/>
    <w:rsid w:val="00A41B5A"/>
    <w:rsid w:val="00A42CCA"/>
    <w:rsid w:val="00A4416C"/>
    <w:rsid w:val="00A44997"/>
    <w:rsid w:val="00A549AD"/>
    <w:rsid w:val="00A56AFC"/>
    <w:rsid w:val="00A637CE"/>
    <w:rsid w:val="00A64AAC"/>
    <w:rsid w:val="00A66DB5"/>
    <w:rsid w:val="00A9184E"/>
    <w:rsid w:val="00AA1135"/>
    <w:rsid w:val="00AA2CAE"/>
    <w:rsid w:val="00AA4EB7"/>
    <w:rsid w:val="00AA51F2"/>
    <w:rsid w:val="00AB0D85"/>
    <w:rsid w:val="00AB1179"/>
    <w:rsid w:val="00AB1648"/>
    <w:rsid w:val="00AB2113"/>
    <w:rsid w:val="00AB2620"/>
    <w:rsid w:val="00AB45DD"/>
    <w:rsid w:val="00AB50DA"/>
    <w:rsid w:val="00AB59B1"/>
    <w:rsid w:val="00AB6EE2"/>
    <w:rsid w:val="00AC0C8E"/>
    <w:rsid w:val="00AC64C6"/>
    <w:rsid w:val="00AD13BE"/>
    <w:rsid w:val="00AF33A3"/>
    <w:rsid w:val="00AF6D61"/>
    <w:rsid w:val="00B018D2"/>
    <w:rsid w:val="00B02A2C"/>
    <w:rsid w:val="00B06D3A"/>
    <w:rsid w:val="00B15698"/>
    <w:rsid w:val="00B23C49"/>
    <w:rsid w:val="00B24AE3"/>
    <w:rsid w:val="00B25842"/>
    <w:rsid w:val="00B25AA4"/>
    <w:rsid w:val="00B26D41"/>
    <w:rsid w:val="00B34F2B"/>
    <w:rsid w:val="00B35248"/>
    <w:rsid w:val="00B35B7B"/>
    <w:rsid w:val="00B4256D"/>
    <w:rsid w:val="00B4602D"/>
    <w:rsid w:val="00B46ED6"/>
    <w:rsid w:val="00B540B4"/>
    <w:rsid w:val="00B5619A"/>
    <w:rsid w:val="00B63F05"/>
    <w:rsid w:val="00B67FA4"/>
    <w:rsid w:val="00B725B7"/>
    <w:rsid w:val="00B76FFC"/>
    <w:rsid w:val="00B848BE"/>
    <w:rsid w:val="00B9347C"/>
    <w:rsid w:val="00B94402"/>
    <w:rsid w:val="00B967E3"/>
    <w:rsid w:val="00BA424B"/>
    <w:rsid w:val="00BA53D7"/>
    <w:rsid w:val="00BA66BC"/>
    <w:rsid w:val="00BB4D62"/>
    <w:rsid w:val="00BC0E86"/>
    <w:rsid w:val="00BC4B75"/>
    <w:rsid w:val="00BC69CB"/>
    <w:rsid w:val="00BD11EE"/>
    <w:rsid w:val="00BD171C"/>
    <w:rsid w:val="00BE4A81"/>
    <w:rsid w:val="00BE57DF"/>
    <w:rsid w:val="00BE66FC"/>
    <w:rsid w:val="00BE7030"/>
    <w:rsid w:val="00BF094D"/>
    <w:rsid w:val="00BF15F0"/>
    <w:rsid w:val="00BF198B"/>
    <w:rsid w:val="00C0563A"/>
    <w:rsid w:val="00C16548"/>
    <w:rsid w:val="00C2446C"/>
    <w:rsid w:val="00C33CF4"/>
    <w:rsid w:val="00C33E68"/>
    <w:rsid w:val="00C35F52"/>
    <w:rsid w:val="00C54276"/>
    <w:rsid w:val="00C61AAA"/>
    <w:rsid w:val="00C61F90"/>
    <w:rsid w:val="00C6435D"/>
    <w:rsid w:val="00C65FEA"/>
    <w:rsid w:val="00C70132"/>
    <w:rsid w:val="00C72735"/>
    <w:rsid w:val="00C72DC2"/>
    <w:rsid w:val="00C878D0"/>
    <w:rsid w:val="00C91142"/>
    <w:rsid w:val="00C954A4"/>
    <w:rsid w:val="00CB0C77"/>
    <w:rsid w:val="00CB3A7E"/>
    <w:rsid w:val="00CB3A9C"/>
    <w:rsid w:val="00CB4815"/>
    <w:rsid w:val="00CC4DC8"/>
    <w:rsid w:val="00CC7B2E"/>
    <w:rsid w:val="00CC7D09"/>
    <w:rsid w:val="00CD02C1"/>
    <w:rsid w:val="00CD1CBE"/>
    <w:rsid w:val="00CD5562"/>
    <w:rsid w:val="00CF2CF3"/>
    <w:rsid w:val="00CF47C7"/>
    <w:rsid w:val="00CF6668"/>
    <w:rsid w:val="00D0086F"/>
    <w:rsid w:val="00D058D5"/>
    <w:rsid w:val="00D0603A"/>
    <w:rsid w:val="00D10CC3"/>
    <w:rsid w:val="00D161AA"/>
    <w:rsid w:val="00D3317F"/>
    <w:rsid w:val="00D47AAC"/>
    <w:rsid w:val="00D47CC5"/>
    <w:rsid w:val="00D55364"/>
    <w:rsid w:val="00D567FC"/>
    <w:rsid w:val="00D62A85"/>
    <w:rsid w:val="00D63DA2"/>
    <w:rsid w:val="00D67D6A"/>
    <w:rsid w:val="00D759DC"/>
    <w:rsid w:val="00D809DB"/>
    <w:rsid w:val="00D80B67"/>
    <w:rsid w:val="00D90122"/>
    <w:rsid w:val="00D915BC"/>
    <w:rsid w:val="00D94AB2"/>
    <w:rsid w:val="00D950B9"/>
    <w:rsid w:val="00DA0466"/>
    <w:rsid w:val="00DA40A0"/>
    <w:rsid w:val="00DC42E0"/>
    <w:rsid w:val="00DC4C19"/>
    <w:rsid w:val="00DC64E7"/>
    <w:rsid w:val="00DE23E1"/>
    <w:rsid w:val="00DE7A06"/>
    <w:rsid w:val="00DF1A7D"/>
    <w:rsid w:val="00DF41A4"/>
    <w:rsid w:val="00DF4965"/>
    <w:rsid w:val="00DF590C"/>
    <w:rsid w:val="00E24FF3"/>
    <w:rsid w:val="00E27BBB"/>
    <w:rsid w:val="00E327D2"/>
    <w:rsid w:val="00E33DCE"/>
    <w:rsid w:val="00E359C7"/>
    <w:rsid w:val="00E40A5C"/>
    <w:rsid w:val="00E534EC"/>
    <w:rsid w:val="00E53FDC"/>
    <w:rsid w:val="00E54B13"/>
    <w:rsid w:val="00E55B43"/>
    <w:rsid w:val="00E72B94"/>
    <w:rsid w:val="00E72DAD"/>
    <w:rsid w:val="00E7364A"/>
    <w:rsid w:val="00E74741"/>
    <w:rsid w:val="00E77A43"/>
    <w:rsid w:val="00E8472B"/>
    <w:rsid w:val="00E8475B"/>
    <w:rsid w:val="00E87C82"/>
    <w:rsid w:val="00EA0BA0"/>
    <w:rsid w:val="00EA4E8B"/>
    <w:rsid w:val="00EA5252"/>
    <w:rsid w:val="00EA70CB"/>
    <w:rsid w:val="00EB21A1"/>
    <w:rsid w:val="00EC3FD1"/>
    <w:rsid w:val="00EC6E16"/>
    <w:rsid w:val="00ED2B1C"/>
    <w:rsid w:val="00EE1C79"/>
    <w:rsid w:val="00EF3701"/>
    <w:rsid w:val="00EF394D"/>
    <w:rsid w:val="00F00AF0"/>
    <w:rsid w:val="00F04CE5"/>
    <w:rsid w:val="00F05DD7"/>
    <w:rsid w:val="00F07C97"/>
    <w:rsid w:val="00F129E9"/>
    <w:rsid w:val="00F172C1"/>
    <w:rsid w:val="00F204A1"/>
    <w:rsid w:val="00F20BCE"/>
    <w:rsid w:val="00F24182"/>
    <w:rsid w:val="00F244B5"/>
    <w:rsid w:val="00F307E0"/>
    <w:rsid w:val="00F31F81"/>
    <w:rsid w:val="00F352D9"/>
    <w:rsid w:val="00F40E73"/>
    <w:rsid w:val="00F4242B"/>
    <w:rsid w:val="00F50F40"/>
    <w:rsid w:val="00F52E2D"/>
    <w:rsid w:val="00F53C47"/>
    <w:rsid w:val="00F53D76"/>
    <w:rsid w:val="00F56611"/>
    <w:rsid w:val="00F63EF5"/>
    <w:rsid w:val="00F6620F"/>
    <w:rsid w:val="00F6650A"/>
    <w:rsid w:val="00F67F79"/>
    <w:rsid w:val="00F713F5"/>
    <w:rsid w:val="00F76C32"/>
    <w:rsid w:val="00F86273"/>
    <w:rsid w:val="00F862A0"/>
    <w:rsid w:val="00F91711"/>
    <w:rsid w:val="00F95BC5"/>
    <w:rsid w:val="00FA24BE"/>
    <w:rsid w:val="00FA3CEA"/>
    <w:rsid w:val="00FB02CF"/>
    <w:rsid w:val="00FB4430"/>
    <w:rsid w:val="00FB48F6"/>
    <w:rsid w:val="00FC7620"/>
    <w:rsid w:val="00FC7DD7"/>
    <w:rsid w:val="00FE5130"/>
    <w:rsid w:val="00FF1052"/>
    <w:rsid w:val="00FF266C"/>
    <w:rsid w:val="00FF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858FAC-8EBF-4FF4-8F63-E005EF6A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71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1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71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71EC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D6434"/>
  </w:style>
  <w:style w:type="paragraph" w:styleId="Header">
    <w:name w:val="header"/>
    <w:basedOn w:val="Normal"/>
    <w:link w:val="HeaderChar"/>
    <w:uiPriority w:val="99"/>
    <w:unhideWhenUsed/>
    <w:rsid w:val="008C2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1E4"/>
  </w:style>
  <w:style w:type="paragraph" w:styleId="Footer">
    <w:name w:val="footer"/>
    <w:basedOn w:val="Normal"/>
    <w:link w:val="FooterChar"/>
    <w:uiPriority w:val="99"/>
    <w:unhideWhenUsed/>
    <w:rsid w:val="008C2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1E4"/>
  </w:style>
  <w:style w:type="table" w:styleId="TableGrid">
    <w:name w:val="Table Grid"/>
    <w:basedOn w:val="TableNormal"/>
    <w:uiPriority w:val="59"/>
    <w:rsid w:val="00935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18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D628A-6B65-408D-81B1-5B8EE5B19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wiecinski, Jakub M</dc:creator>
  <cp:lastModifiedBy>Kwiecinski, Jakub</cp:lastModifiedBy>
  <cp:revision>5</cp:revision>
  <dcterms:created xsi:type="dcterms:W3CDTF">2019-01-14T19:36:00Z</dcterms:created>
  <dcterms:modified xsi:type="dcterms:W3CDTF">2019-01-16T21:25:00Z</dcterms:modified>
</cp:coreProperties>
</file>